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10230F2D" w:rsidR="00CC2F6E" w:rsidRDefault="0041078D" w:rsidP="00B07F1B">
      <w:pPr>
        <w:pBdr>
          <w:top w:val="single" w:sz="4" w:space="3" w:color="auto"/>
        </w:pBdr>
        <w:ind w:firstLine="11"/>
      </w:pPr>
      <w:r w:rsidRPr="00E0510F">
        <w:rPr>
          <w:rFonts w:ascii="Arial" w:hAnsi="Arial" w:cs="Arial"/>
          <w:b/>
          <w:sz w:val="20"/>
        </w:rPr>
        <w:t>Manuscript Title</w:t>
      </w:r>
      <w:r w:rsidR="00EB2780">
        <w:rPr>
          <w:rFonts w:ascii="Arial" w:hAnsi="Arial" w:cs="Arial"/>
          <w:b/>
          <w:sz w:val="20"/>
        </w:rPr>
        <w:t xml:space="preserve">: </w:t>
      </w:r>
      <w:r w:rsidR="00B07F1B" w:rsidRPr="00B07F1B">
        <w:t>Switching from a 6° to a 20° Valgus Prosthetic Trochlear Groove Improved the Forgotten Joint and Oxford Knee Scores after Kinematically Aligned Total Knee Arthroplasty</w:t>
      </w:r>
    </w:p>
    <w:p w14:paraId="0B112E8F" w14:textId="77777777" w:rsidR="00B07F1B" w:rsidRPr="00F50592" w:rsidRDefault="00B07F1B" w:rsidP="00B07F1B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5E8BA" w14:textId="77777777" w:rsidR="00707DC4" w:rsidRDefault="00707DC4" w:rsidP="00707DC4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079F6812" w14:textId="4F72AD63" w:rsidR="00B8676E" w:rsidRDefault="00B8676E" w:rsidP="00EB2780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587D8C1" w:rsidR="00B8676E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8347EA7" w:rsidR="00B8676E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CE93689" w14:textId="77777777" w:rsidR="00707DC4" w:rsidRDefault="00707DC4" w:rsidP="00707DC4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7249128C" w14:textId="16355548" w:rsidR="00B8676E" w:rsidRDefault="00B8676E" w:rsidP="00EB2780">
      <w:pPr>
        <w:pStyle w:val="Body1"/>
        <w:ind w:firstLine="720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AED9260" w14:textId="77777777" w:rsidR="00EB2780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71556BF" w14:textId="77777777" w:rsidR="00EB2780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8ADD07A" w14:textId="77777777" w:rsidR="00EB2780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23B228" w14:textId="77777777" w:rsidR="00EB2780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776A092" w14:textId="77777777" w:rsidR="00EB2780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CFAB411" w14:textId="77777777" w:rsidR="00EB2780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DABE66" w14:textId="77777777" w:rsidR="00EB2780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FC6BB68" w:rsidR="0084548A" w:rsidRPr="00F50592" w:rsidRDefault="00391181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40635E13" wp14:editId="2DD0365C">
                <wp:simplePos x="0" y="0"/>
                <wp:positionH relativeFrom="column">
                  <wp:posOffset>4046855</wp:posOffset>
                </wp:positionH>
                <wp:positionV relativeFrom="paragraph">
                  <wp:posOffset>-6350</wp:posOffset>
                </wp:positionV>
                <wp:extent cx="1059180" cy="280635"/>
                <wp:effectExtent l="38100" t="38100" r="45720" b="37465"/>
                <wp:wrapNone/>
                <wp:docPr id="879896204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059180" cy="280635"/>
                      </w14:xfrm>
                    </w14:contentPart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type w14:anchorId="74BA8CB2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4" o:spid="_x0000_s1026" type="#_x0000_t75" style="position:absolute;margin-left:317.45pt;margin-top:-1.7pt;width:85.8pt;height:24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">
                <v:imagedata r:id="rId6" o:title=""/>
              </v:shape>
            </w:pict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707DC4">
        <w:t xml:space="preserve">Ahmed </w:t>
      </w:r>
      <w:proofErr w:type="spellStart"/>
      <w:r w:rsidR="00707DC4">
        <w:t>Zabiba</w:t>
      </w:r>
      <w:proofErr w:type="spellEnd"/>
      <w:r w:rsidR="00707DC4">
        <w:t xml:space="preserve"> </w:t>
      </w:r>
      <w:r w:rsidR="0084548A" w:rsidRPr="00F50592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600AF4">
        <w:rPr>
          <w:rFonts w:ascii="Arial" w:hAnsi="Arial" w:cs="Arial"/>
          <w:sz w:val="20"/>
        </w:rPr>
        <w:t xml:space="preserve"> 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  <w:r w:rsidR="00B462D5">
        <w:rPr>
          <w:rFonts w:ascii="Arial" w:hAnsi="Arial" w:cs="Arial"/>
          <w:sz w:val="20"/>
        </w:rPr>
        <w:t xml:space="preserve"> 02/18/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eza Pro">
    <w:panose1 w:val="02000400000000000000"/>
    <w:charset w:val="00"/>
    <w:family w:val="auto"/>
    <w:pitch w:val="variable"/>
    <w:sig w:usb0="80002003" w:usb1="80000000" w:usb2="00000008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314642"/>
    <w:multiLevelType w:val="hybridMultilevel"/>
    <w:tmpl w:val="AC3CE6F2"/>
    <w:lvl w:ilvl="0" w:tplc="00E25274">
      <w:start w:val="1"/>
      <w:numFmt w:val="bullet"/>
      <w:lvlText w:val="-"/>
      <w:lvlJc w:val="left"/>
      <w:pPr>
        <w:ind w:left="720" w:hanging="360"/>
      </w:pPr>
      <w:rPr>
        <w:rFonts w:ascii="Arial" w:eastAsia="ヒラギノ角ゴ Pro W3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389637">
    <w:abstractNumId w:val="0"/>
  </w:num>
  <w:num w:numId="2" w16cid:durableId="16177868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0516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82847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1181"/>
    <w:rsid w:val="003B4760"/>
    <w:rsid w:val="003C36B3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0AF4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7DC4"/>
    <w:rsid w:val="007225EC"/>
    <w:rsid w:val="00741CE5"/>
    <w:rsid w:val="007512EE"/>
    <w:rsid w:val="00752D4B"/>
    <w:rsid w:val="00767B72"/>
    <w:rsid w:val="00775D91"/>
    <w:rsid w:val="00796434"/>
    <w:rsid w:val="00800C1E"/>
    <w:rsid w:val="008112DF"/>
    <w:rsid w:val="00815DE0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07F1B"/>
    <w:rsid w:val="00B45DFE"/>
    <w:rsid w:val="00B462D5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79D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2780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35857E9-3AF9-E94C-BD21-D1E1B7DD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F1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ListParagraph">
    <w:name w:val="List Paragraph"/>
    <w:basedOn w:val="Normal"/>
    <w:uiPriority w:val="72"/>
    <w:rsid w:val="00EB278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07F1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2-20T05:43:04.487"/>
    </inkml:context>
    <inkml:brush xml:id="br0">
      <inkml:brushProperty name="width" value="0.08595" units="cm"/>
      <inkml:brushProperty name="height" value="0.08595" units="cm"/>
    </inkml:brush>
  </inkml:definitions>
  <inkml:trace contextRef="#ctx0" brushRef="#br0">924 103 8720,'4'0'298,"0"0"-752,-4 0 0,0 4 368,0 1 0,0 3 99,0 2 0,0 3 195,0 2 1,-4 8-131,-1 4 0,-2 3 128,-1 4 0,0 3-63,0 5 1,0-1-173,0 1 0,0 0 82,1-3 1,0-1-17,1-7 1,0-3-107,3-1 1,-2-4 55,3-2 1,-1-5-78,3-5 0,0-3 72,0 0-15,0 0 116,0-3 29,0-2 1,1-12-87,1-1 1,0-6 11,3 3 1,0-5 6,0 0 0,2-4-481,-2 1 1,2-5 182,-2-3 0,2-2 46,-2 0 0,2-1 162,1 1 0,-1-2 108,-2-1 1,4 1-4,-4-1 0,4 2-87,-4 0 0,2 3 88,1 0 1,3 4-29,-1-1 0,1 5-25,-3 2 1,0 3 28,-1 0 1,1 1-94,0 2 1,0 4 106,0 4 1,-3 2 252,0-2-337,1 3 72,2-1-343,0 3 1,-1 1 107,-2 1 1,1 3 47,-3 2 1,3 5 85,-1 1 0,-1 3 79,2 2 0,-4 2-48,3 4 1,-3 1 118,1 1 1,-2-1-90,-1 4 0,0-3 164,0 0 1,-1 2-137,-2 1 1,2-2 62,-1-1 0,-2-1 340,2-1 1,-1 0-179,3 2 0,0-2-296,0 0 1,0-2 82,0-3 0,0-1-57,0-2 0,0-3-30,0 0 0,3-6-293,-1 1 192,1-2 0,-2 0-4,1-1-12,-1-3 52,3 1 1129,-4-3-912,0-3-168,0 2 424,0-3-245,3 4-229,-2-3 186,3 2-24,-1-3 0,1 2 0,4-1 1,-2 0-203,-1 0 1,1 1 73,5-3 0,1 2 49,4-2 1,3 1 31,2-2 0,6-1 3,5 2 0,6-4-15,7-2 0,6 0 4,4 4 1,4-1-79,4 0 1,5 3 77,1-1 0,-1 5-94,-5-2 1,0-1 101,0 2 0,3-1-6,0 3 0,-4 0-137,-4 0 0,-2 0 55,-1 0 1,2 0 82,-2 0 1,-6 0-50,-9 0 0,-4 0 132,-5 0 1,0 0-114,-2 0 1,1 0-111,-4 0 1,0 0 1,-2 0 1,1 0 32,-1 0 0,-2 0-53,-6 0 0,-1 0-2,-2 0-122,-2 0 74,-6 0 161,-2 0-41,-10 0 0,-3 0 111,-8 0 0,-7-2 2,-6-1 0,-8-3 94,-5 1 0,-7-3-94,-4-3 1,-6 2-43,-7-1 1,-4 1 97,-7 1 0,-6-2-238,-7-1 1,42 6 0,-1 0 233,-6 0 1,-2 2 0,3 0-1,-1 0-233,-2 1 0,0-1 1,1 2-1,-1 0 254,0 0 1,0 0-1,2 0 1,-1 1-40,1 0 0,1 0 0,5 0 0,1 1-132,-48 1 0,8 3 315,1 3 1,1 0-84,1 0 1,11-1-79,5 1 1,5 0 44,3 0 0,6 1-337,2 1 0,8-1 376,-1 2 1,7-6-96,2-2 0,3 0 393,4 0 0,8-1-441,3-2 0,6 0-717,2 0 1,3-3-185,-1-2 883,6-2 0,-2-8 0,3-2 0</inkml:trace>
  <inkml:trace contextRef="#ctx0" brushRef="#br0" timeOffset="1991">1334 267 7800,'1'-16'-320,"0"0"0,3 1-321,0-1 1,-2 2 1417,1-2 0,0 5-262,0-2 0,0 1 208,0 1-212,-2 1-491,2 2 0,-2 4-81,2 1-141,-2 2-131,2 1 295,-3 4 1,0 0-320,0 4 1,0 3 132,0 3 1,-2 4 303,-1 3 0,-1 3-156,2 2 0,1-2-118,-2 3 1,0-3 158,0 0 1,0 0 8,0-1 1,2 0 120,-1-2 0,0-2-72,-1-3 1,2-1 27,-1-2 1,1-1-113,1-4 388,0-4-198,0-1 471,0-3-342,0-7 1,2 5 1,1-6 1,3 2-407,-1-2 0,2-3 96,1 1 1,3-2-32,-1 2 1,2 1 91,-2-1 0,-1 1-78,2 1 0,-3-2 12,0 2 0,0-1-579,0 4 342,0-2 1,0 0 17,0 1-57,-4 3 108,0 3 66,-1 0 1,-2 1 34,2 1 1,-3 3 172,0 3 0,0-1-86,0 1 1,0 0 83,0 0 0,0 0-83,0 0 169,0 0 0,1-1 72,2-2-129,-2 2 192,2-3-129,1 1-117,0-2 0,4-3 12,0 0 0,0-1-24,0-1 1,0-3 8,0-2 1,2 1-10,1 1 0,0 0-20,0-3 0,-3 1-12,3 2 0,-2-2-118,2 1 0,-2 3 84,1 0 0,-1 2-109,-1 1 0,0 0 71,0 0 0,0 0 8,-1 0 0,-1 1 64,-1 2 19,0 1 1,0 4-30,1 0 1,-5-3 9,2 0 0,-2-2 117,-1 2-117,0-3 322,0 5-190,0-6 109,0 3-5,-4-4-72,4 0 1,-4-1-455,4-2 239,0 2 0,0-6-109,0 2 0,3 0 66,-1 0 0,5 1 92,-2-1 1,4-2 66,2 1 1,4 3 244,1 0 0,4 0-206,6 0 0,6 0-76,4 3 0,7 4 174,5 1 0,6 3-76,7 3 0,-3 0 158,0 2 1,-2 2-135,-1-2 1,-2 2-34,0 1 1,-8 0-23,0-1 1,-5 1-144,-3 0 1,2 3-175,-3 2 1,-1-1 6,0 1 1,-7-3-45,-5 0 1,-3-4 79,-7 0 0,-5-5-195,-6 2 0,-1 0 112,-1 0 0,-2 0 282,-3 0 0,-4-4 0,-6 1 0,-8-1 0,-4-4 0,-8 0 63,-5-3 0,-5-1 50,1-2 0,-7-2 76,-4-6 0,-10-1-59,-6-4 1,-11-3-177,-4-2 1,36 8 0,-1 1 179,-5-2 0,-1 1 1,-4 0-1,0 0 58,-1 1 1,0 0 0,2 2 0,-1 1-55,3 1 1,1 0 0,1 0 0,1 1 70,1 2 0,0 0 1,3-1-1,1 1-68,-42-3 0,2 1 112,6-1 0,-4-4-491,4-1 0,3 1 210,10-1 0,12 3-773,14-1 1,12 3 430,7 0 0,3 0-2,7 0 0,-1 0 62,4 0 1,1-2 503,2-1 1,1-3 0,1 2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hmed Isam Zabiba</cp:lastModifiedBy>
  <cp:revision>3</cp:revision>
  <cp:lastPrinted>2010-11-04T03:19:00Z</cp:lastPrinted>
  <dcterms:created xsi:type="dcterms:W3CDTF">2025-06-10T02:02:00Z</dcterms:created>
  <dcterms:modified xsi:type="dcterms:W3CDTF">2025-06-10T06:01:00Z</dcterms:modified>
</cp:coreProperties>
</file>